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016C" w:rsidRDefault="00567546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</w:t>
      </w:r>
      <w:r w:rsidR="00932ADC">
        <w:rPr>
          <w:rFonts w:ascii="Times New Roman" w:hAnsi="Times New Roman" w:cs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397C7D" w:rsidRPr="00397C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Proteins down-regulated  in </w:t>
      </w:r>
      <w:proofErr w:type="spellStart"/>
      <w:r w:rsidR="00397C7D" w:rsidRPr="00397C7D">
        <w:rPr>
          <w:rFonts w:ascii="Times New Roman" w:hAnsi="Times New Roman" w:cs="Times New Roman"/>
          <w:i/>
          <w:sz w:val="24"/>
          <w:szCs w:val="24"/>
          <w:lang w:val="en-US"/>
        </w:rPr>
        <w:t>Paracoccidioides</w:t>
      </w:r>
      <w:proofErr w:type="spellEnd"/>
      <w:r w:rsidR="00397C7D" w:rsidRPr="00397C7D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proofErr w:type="spellStart"/>
      <w:r w:rsidR="00397C7D" w:rsidRPr="00397C7D">
        <w:rPr>
          <w:rFonts w:ascii="Times New Roman" w:hAnsi="Times New Roman" w:cs="Times New Roman"/>
          <w:i/>
          <w:sz w:val="24"/>
          <w:szCs w:val="24"/>
          <w:lang w:val="en-US"/>
        </w:rPr>
        <w:t>brasiliensis</w:t>
      </w:r>
      <w:proofErr w:type="spellEnd"/>
      <w:r w:rsidR="00397C7D" w:rsidRPr="00397C7D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solate 339 after growth for 48 hours in sodium acetate as carbon source.</w:t>
      </w:r>
    </w:p>
    <w:tbl>
      <w:tblPr>
        <w:tblW w:w="1091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23"/>
        <w:gridCol w:w="6457"/>
        <w:gridCol w:w="1843"/>
        <w:gridCol w:w="992"/>
      </w:tblGrid>
      <w:tr w:rsidR="00397C7D" w:rsidRPr="00397C7D" w:rsidTr="00397C7D">
        <w:trPr>
          <w:trHeight w:val="705"/>
        </w:trPr>
        <w:tc>
          <w:tcPr>
            <w:tcW w:w="16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cession number</w:t>
            </w: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a</w:t>
            </w:r>
          </w:p>
        </w:tc>
        <w:tc>
          <w:tcPr>
            <w:tcW w:w="645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Protein Description</w:t>
            </w: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b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Acetate/Glucose Ratio</w:t>
            </w: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c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Score</w:t>
            </w:r>
          </w:p>
        </w:tc>
      </w:tr>
      <w:tr w:rsidR="00397C7D" w:rsidRPr="00397C7D" w:rsidTr="00397C7D">
        <w:trPr>
          <w:trHeight w:val="390"/>
        </w:trPr>
        <w:tc>
          <w:tcPr>
            <w:tcW w:w="8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Functional categories</w:t>
            </w: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perscript"/>
                <w:lang w:eastAsia="pt-BR"/>
              </w:rPr>
              <w:t>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  <w:t> </w:t>
            </w:r>
          </w:p>
        </w:tc>
      </w:tr>
      <w:tr w:rsidR="00397C7D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- 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Amino acid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53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i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3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gininosuccinate 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5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athionine gamma-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yptophan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ine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0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5-carboxymethyl-2-hydroxymuconate semialdehyd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4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567546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675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 xml:space="preserve">Imidazole glycerol phosphate synthase </w:t>
            </w:r>
            <w:proofErr w:type="spellStart"/>
            <w:r w:rsidRPr="005675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hisHF</w:t>
            </w:r>
            <w:proofErr w:type="spellEnd"/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6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enylacetate 2-hydr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5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orismate 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thranilate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-2-dehydro-3-deoxyheptonate ald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6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7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-isopropylmalate dehydrogen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lactate synthase small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9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oacetyl-coenzyme 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0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3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rnithine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ate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e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7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ranched-chain-amino-acid 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6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athionine beta-ly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omoser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4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hydroxy-acid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7C7D" w:rsidRPr="00567546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567546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</w:pPr>
            <w:r w:rsidRPr="0056754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pt-BR"/>
              </w:rPr>
              <w:t>Nitrogen, sulfur and selenium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7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-nitropropan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PR/FUN34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7C7D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Nucleotide/nucleoside/nucleobase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567546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675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Pyrimidine and pyridine-specific 5'-nucleo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4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os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mido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5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P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2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ribosylaminoimidazole carboxylase, ATPase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nosine-5'-monophosphate dehydrogenase IMD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4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 II subunit RPB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7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MP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567546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675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Inosine-uridine preferring nucleoside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5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ymidyl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cotinamide mononucleotide adenyl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020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uanine deam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9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ine phosphoribos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1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TP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ridin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4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nucleotide reductase R2 subunit varia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nuclease T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567546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56754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Eukaryotic translation initiation factor 5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7C7D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ompound and carbohydrate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1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rbonic anhyd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3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hydroxyphenylpyruvate dioxy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-coumarate-CoA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4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mannomu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nnose-1-phosphate guan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6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idase 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lpha,alpha-trehalose-phosph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4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gen phosphor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utral treha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7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gen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0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ehalose 6-phosph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1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DP-glucose 4-epi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6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alact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7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ar protein SNF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31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orulation-regul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5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neral am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8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amine-fructose-6-phosphateamino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397C7D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Lipid, fatty acid and isoprenoid metabolism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(R)-benzylsuccinyl-CoA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2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yl-coenzyme A synthetase O-MAC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phosphomevalonate decarboxy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noyl-CoA 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8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thanolamine-phosphate cytidyl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atty acid synthase subunit beta dehydra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eranylgeranyl pyrophosphat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droxymethylglutaryl-CoA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7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MDA receptor-regul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hort-chain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terol 24-C-meth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-2-enoyl-CoA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397C7D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3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 kDa lysophospholip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7C7D" w:rsidRPr="00397C7D" w:rsidRDefault="00397C7D" w:rsidP="00397C7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6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etyl-coenzyme 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Metabolism of vitamins, cofactors, and prosthetic group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5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-1-tetrahydrofol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2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steine desulfu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4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lylpolyglutam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lybdopterin synthase large subunit Cnx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556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rphobilinogen deam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0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flavin synthase alph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5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olylpolyglutamat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2- ENERGY</w:t>
            </w: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Glycolysis and gluconeogenesi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-phosphofructo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hosphoglycerate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Pentose-phosphate pathway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7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-phosphogluconolacto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8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 5-phosphate isomer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29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-phosphate pyrophosphokinas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2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e-phosphate pyrophosphokinase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Tricarboxylic-acid pathway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1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yl-CoA ligase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ccinyl-CoA lig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Electron transport and membrane-associated energy conservation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F-type H+-transporting ATPase subunit h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2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D chain, mitochondria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7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4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oxidase assembly protein COX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9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oxidase subunit 6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H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6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DPH-cytochrome P450 reduc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5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cuolar ATP synthase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synthase subunit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3- CELL CYCLE AND DNA PROCESSING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5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Non-histone chromosomal protein 6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itochondrial genome maintenance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plication factor-A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9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ingle-strand binding protein famil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elongation factor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5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1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TP-dependent RNA helicase eIF4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ud emergence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BS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7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ll division contro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hromodomain helicase hrp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0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ynein light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ycoprotein FP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4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iotic recombination protein DMC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095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icrotubule-associated protein RP/EB family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7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entromere/microtubule-binding protein CBF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8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tic checkpoint protein BUB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9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some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7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NA binding effector protein Scp1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12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alpha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1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ubulin alpha-1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4-TRANSCRIPTION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8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binding protein HEXBP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chaperone asf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H domain RNA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0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mRNA binding post-transcriptional regulato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7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scent polypeptide-associated complex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ascent polypeptide-associated complex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93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itrogen regulatory protein DAL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6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olymerase (RNA) II (DNA directed) polypeptide 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NA splicing factor Pad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3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FIIH basal transcription factor complex p52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elongation factor S-II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0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initiation factor IIA small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cription initiation factor TFIID subunit 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plicing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SM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-mRNA-splicing factor slt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0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re-mRNA-splicing factor srp1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9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mall nuclear ribonucleoprotein Sm D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 kDa U5 small nuclear ribonucleoprotein componen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4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cer-like protein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6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2 small nuclear ribonucleoprotein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NA pseudouridine synth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5- PROTEIN SYNTHESI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S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2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6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Mrp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3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5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04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L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5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S ribosomal protein L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9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S ribosomal protein L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acidic ribosomal protein P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7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mall subunit ribosomal protein YMR-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S ribosomal protein L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557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S ribosomal protein L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50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59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 kDa ribonucleo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S21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6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13-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26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5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Large subunit ribosomal protein L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4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/ACA ribonucleoprotein complex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6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erine/threonine-protein kinase RIO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31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e maturation protein SDO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nuclear protein GSP1/Ra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0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ibosomal protein L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7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S ribosomal protein S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0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 DnaJ homolog subfamily B member 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3 subunit 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67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-dependent RNA helicase SUB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1-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longation factor Tu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RL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7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peptide chain release factor subunit 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2 bet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2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2 subunit gamm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38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3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3 subunit F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3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ukaryotic translation initiation factor 3 subunit 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1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ar transport factor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5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 phosphatase PP2A regulatory subunit 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4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n GTPase-activa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1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factor SU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7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4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4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8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 initiation factor eIF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lational activator GCN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6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port protein SEC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1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NA (cytosine-5-)-methyltransferase NCL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6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DS box transcription factor Mcm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6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spart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4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11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ethio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9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reo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4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yptophan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368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rosyl-tRNA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6- PROTEIN FATE 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3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eptidyl-prolyl cis-trans isomerase NIMA-interacting 4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01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yl-prolyl cis-trans isomerase cyp1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12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efoldin subunit 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protein import protein MAS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4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fusion degrad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8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port protein sec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ransport protein SEC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1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X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4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-complex protein 1 subunit be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mportin subunit alpha-1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88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 import inner membrane translocase TIM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74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NARE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43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EDD8-conjugating enzyme Ubc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15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one acetyltransferase type B catalytic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8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gen-activated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9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 damage tolerance protein rad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conjugating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9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chondrial-processing peptidase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2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A-factor-processing enzym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35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Bleomycin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Iron sulfur cluster assemb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oatomer subunit del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e regulatory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46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ome non-ATPase regulatory subunit 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ome non-ATPase regulatory subunit 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7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ome regulatory subunit RPN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9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ome regulatory subunit rpn-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944;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S proteasome non-ATPase regulatory subunit 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7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O-sialoglycoprotein endo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2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 carboxyl-terminal hydrol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1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Ubiquitin-conjugating enzyme variant MMS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acuolar protease 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81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Xaa-Pro dipept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7- PROTEIN WITH BINDING FUNCTION OR COFACTOR REQUIREMENT 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9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ynein light chain LC8-typ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1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9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olybdenum cofactor synthesis protein cinnam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3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urved DNA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8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RNA-binding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lathrin light ch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8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dependent nucleic acid-binding protein eng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0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YPTM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442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eptide methionine sulfoxide reductase msr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0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ype 2A phosphatase activator tip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4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IA1 cytotoxic granule-associated RNA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8- CELLULAR TRANSPORT, TRANSPORT FACILITIES AND TRANSPORT ROUTE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erric reductase transmembrane component 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senical pump-driving ATP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H domain binding protein epsin 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8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TP-binding protein SAS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8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educed viability upon starvation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4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f gtpase-activat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5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-actin-capping protein subunit alph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Ras-related protein Rab-5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3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P-ribosylation facto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P2/3 complex 20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0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RP2/3 complex 21 kDa subuni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0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Vesicular-fusion protein sec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9- CELLULAR COMMUNICATION/SIGNAL TRANSDUCTION MECHANISM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rotein phosphatase 2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5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itogen-activated protein kinase HOG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27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MGC/MAPK protein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74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MAP Kinase Interacting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denylyl cyclase-associated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1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lmodul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0- CELL RESCUE, DEFENSE AND VIRULENCE</w:t>
            </w: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 xml:space="preserve"> Stress response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7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 STI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sp90 co-chaperone Cdc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71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at shock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Detoxification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6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ytochrome c peroxid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62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sulfide-isomerase tig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50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mate-cysteine lig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21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thione synthet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2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6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0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Thioredox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eroxiredoxin Q/BCP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6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uperoxide dismutase Fe/Mn SOD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1-BIOGENESIS OF CELLULAR COMPONENTS</w:t>
            </w: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Cell wall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2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cosamine 6-phosphate N-acetyltransf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  <w:t>Cytoskeleton/structural protein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724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bind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7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7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4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,4-alpha-glucan-branching enzym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12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4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 related protein 2/3 complex, subunit 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53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ct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2- MISCELLANEOUS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2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ET-C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4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Fimbr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6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olgi complex component Cog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2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P450 monooxygenase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97;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NA-directed RNA polymer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TP NAD ki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9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KOW motif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istidinol dehydrogena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9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Nucleolar protein 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5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Signal recognition particle subunit SRP72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0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VosA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84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Glutaredoxin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6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SAP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757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6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Ankyrin repeat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CI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2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D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38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UF866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3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Dienelactone hydrolase family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4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EF hand domain-containing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9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CAP20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3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WD repeat-containing protein 1-B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</w:tc>
      </w:tr>
      <w:tr w:rsidR="00F04639" w:rsidRPr="00397C7D" w:rsidTr="00397C7D">
        <w:trPr>
          <w:trHeight w:val="315"/>
        </w:trPr>
        <w:tc>
          <w:tcPr>
            <w:tcW w:w="109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pt-BR"/>
              </w:rPr>
              <w:t>13-UNCLASSIFIED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5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7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34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1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2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0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86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5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5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04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2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38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44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7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054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55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6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94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14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8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28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140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0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0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34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67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75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1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159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42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1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3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4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66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382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0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2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35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2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4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451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7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0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46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9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9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22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4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47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69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679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26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0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247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41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52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79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037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11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23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lastRenderedPageBreak/>
              <w:t>PADG_083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4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36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1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80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7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48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9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869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09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9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36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406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57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85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59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8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62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199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 xml:space="preserve">Hypothetical protei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73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058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19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2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520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4</w:t>
            </w:r>
          </w:p>
        </w:tc>
      </w:tr>
      <w:tr w:rsidR="00F04639" w:rsidRPr="00397C7D" w:rsidTr="00397C7D">
        <w:trPr>
          <w:trHeight w:val="315"/>
        </w:trPr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0073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10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6</w:t>
            </w:r>
          </w:p>
        </w:tc>
      </w:tr>
      <w:tr w:rsidR="00F04639" w:rsidRPr="00397C7D" w:rsidTr="00397C7D">
        <w:trPr>
          <w:trHeight w:val="330"/>
        </w:trPr>
        <w:tc>
          <w:tcPr>
            <w:tcW w:w="1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PADG_12364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Hypothetical prote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4639" w:rsidRPr="00397C7D" w:rsidRDefault="00F04639" w:rsidP="00F046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.</w:t>
            </w:r>
            <w:r w:rsidRPr="00397C7D"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  <w:t>42</w:t>
            </w:r>
          </w:p>
        </w:tc>
      </w:tr>
    </w:tbl>
    <w:p w:rsidR="00397C7D" w:rsidRDefault="00397C7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proofErr w:type="spellStart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a</w:t>
      </w:r>
      <w:proofErr w:type="spellEnd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Identification of differentially regulated proteins from </w:t>
      </w:r>
      <w:r w:rsidRPr="00397C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(http://www.broadinstitute.org/annotation/genome/paracoccidioides_brasiliensis/MultiHome.html) using the </w:t>
      </w:r>
      <w:proofErr w:type="spellStart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ProteinLynx</w:t>
      </w:r>
      <w:proofErr w:type="spellEnd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lobal Server vs. 2.4 (PLGS) (Waters Corporation, Manchester, UK).</w:t>
      </w:r>
    </w:p>
    <w:p w:rsidR="00397C7D" w:rsidRDefault="00397C7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b</w:t>
      </w:r>
      <w:r w:rsidR="00F02B5E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Proteins</w:t>
      </w: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nnotation from </w:t>
      </w:r>
      <w:r w:rsidRPr="00397C7D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  <w:lang w:val="en-US" w:eastAsia="pt-BR"/>
        </w:rPr>
        <w:t>Paracoccidioides</w:t>
      </w: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genome database or by homology from NCBI database (</w:t>
      </w:r>
      <w:hyperlink r:id="rId8" w:history="1">
        <w:r w:rsidRPr="005D173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en-US" w:eastAsia="pt-BR"/>
          </w:rPr>
          <w:t>http://www.ncbi.nlm.nih.gov/</w:t>
        </w:r>
      </w:hyperlink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)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.</w:t>
      </w:r>
    </w:p>
    <w:p w:rsidR="00397C7D" w:rsidRDefault="00397C7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c</w:t>
      </w: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Acetate/Glucose means: The level of expression in yeast cells derived from cultured in sodium acetate divided by the level in the control yeast cells cultured in glucose.</w:t>
      </w:r>
    </w:p>
    <w:p w:rsidR="00397C7D" w:rsidRPr="00397C7D" w:rsidRDefault="00397C7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 w:eastAsia="pt-BR"/>
        </w:rPr>
        <w:t>d</w:t>
      </w:r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Biological process of differentially expressed proteins from MIPS (http://mips.helmholtz-muenchen.de/funcatDB/) and </w:t>
      </w:r>
      <w:proofErr w:type="spellStart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>Uniprot</w:t>
      </w:r>
      <w:proofErr w:type="spellEnd"/>
      <w:r w:rsidRPr="00397C7D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  <w:t xml:space="preserve"> databases (http://www.uniprot.org/).</w:t>
      </w:r>
    </w:p>
    <w:p w:rsidR="00397C7D" w:rsidRDefault="00397C7D">
      <w:pPr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pt-BR"/>
        </w:rPr>
      </w:pPr>
    </w:p>
    <w:p w:rsidR="00397C7D" w:rsidRPr="00397C7D" w:rsidRDefault="00397C7D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397C7D" w:rsidRPr="00397C7D" w:rsidSect="00397C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7C7D"/>
    <w:rsid w:val="00397C7D"/>
    <w:rsid w:val="00567546"/>
    <w:rsid w:val="00932ADC"/>
    <w:rsid w:val="00EA041C"/>
    <w:rsid w:val="00F02B5E"/>
    <w:rsid w:val="00F04639"/>
    <w:rsid w:val="00FA3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C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C7D"/>
    <w:rPr>
      <w:color w:val="800080"/>
      <w:u w:val="single"/>
    </w:rPr>
  </w:style>
  <w:style w:type="paragraph" w:customStyle="1" w:styleId="font5">
    <w:name w:val="font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1">
    <w:name w:val="font11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97C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5">
    <w:name w:val="xl7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97C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2">
    <w:name w:val="xl82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4">
    <w:name w:val="xl84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5">
    <w:name w:val="xl85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7">
    <w:name w:val="xl87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97C7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C7D"/>
    <w:rPr>
      <w:color w:val="800080"/>
      <w:u w:val="single"/>
    </w:rPr>
  </w:style>
  <w:style w:type="paragraph" w:customStyle="1" w:styleId="font5">
    <w:name w:val="font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6">
    <w:name w:val="font6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font7">
    <w:name w:val="font7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8">
    <w:name w:val="font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9">
    <w:name w:val="font9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font10">
    <w:name w:val="font10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1">
    <w:name w:val="font11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24"/>
      <w:szCs w:val="24"/>
      <w:lang w:eastAsia="pt-BR"/>
    </w:rPr>
  </w:style>
  <w:style w:type="paragraph" w:customStyle="1" w:styleId="font12">
    <w:name w:val="font12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65">
    <w:name w:val="xl6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6">
    <w:name w:val="xl66"/>
    <w:basedOn w:val="Normal"/>
    <w:rsid w:val="00397C7D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67">
    <w:name w:val="xl67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8">
    <w:name w:val="xl6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69">
    <w:name w:val="xl69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0">
    <w:name w:val="xl70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1">
    <w:name w:val="xl71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2">
    <w:name w:val="xl72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73">
    <w:name w:val="xl73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  <w:style w:type="paragraph" w:customStyle="1" w:styleId="xl74">
    <w:name w:val="xl74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  <w:lang w:eastAsia="pt-BR"/>
    </w:rPr>
  </w:style>
  <w:style w:type="paragraph" w:customStyle="1" w:styleId="xl75">
    <w:name w:val="xl75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76">
    <w:name w:val="xl76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7">
    <w:name w:val="xl77"/>
    <w:basedOn w:val="Normal"/>
    <w:rsid w:val="00397C7D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8">
    <w:name w:val="xl7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79">
    <w:name w:val="xl79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0">
    <w:name w:val="xl80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1">
    <w:name w:val="xl81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2">
    <w:name w:val="xl82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3">
    <w:name w:val="xl83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4">
    <w:name w:val="xl84"/>
    <w:basedOn w:val="Normal"/>
    <w:rsid w:val="00397C7D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pt-BR"/>
    </w:rPr>
  </w:style>
  <w:style w:type="paragraph" w:customStyle="1" w:styleId="xl85">
    <w:name w:val="xl85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6">
    <w:name w:val="xl86"/>
    <w:basedOn w:val="Normal"/>
    <w:rsid w:val="00397C7D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pt-BR"/>
    </w:rPr>
  </w:style>
  <w:style w:type="paragraph" w:customStyle="1" w:styleId="xl87">
    <w:name w:val="xl87"/>
    <w:basedOn w:val="Normal"/>
    <w:rsid w:val="00397C7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customStyle="1" w:styleId="xl88">
    <w:name w:val="xl88"/>
    <w:basedOn w:val="Normal"/>
    <w:rsid w:val="00397C7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549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381755F46E4B41B557A55CAC0D604B" ma:contentTypeVersion="7" ma:contentTypeDescription="Create a new document." ma:contentTypeScope="" ma:versionID="baa5e894647dfb429bfd21eea7f21d56">
  <xsd:schema xmlns:xsd="http://www.w3.org/2001/XMLSchema" xmlns:p="http://schemas.microsoft.com/office/2006/metadata/properties" xmlns:ns2="34631afc-8804-4124-87be-f8f54b145999" targetNamespace="http://schemas.microsoft.com/office/2006/metadata/properties" ma:root="true" ma:fieldsID="e8b793bd6f337032e71abc35d7c70b49" ns2:_="">
    <xsd:import namespace="34631afc-8804-4124-87be-f8f54b14599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4631afc-8804-4124-87be-f8f54b14599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DocumentType xmlns="34631afc-8804-4124-87be-f8f54b145999">Table</DocumentType>
    <TitleName xmlns="34631afc-8804-4124-87be-f8f54b145999">Table 6.DOCX</TitleName>
    <FileFormat xmlns="34631afc-8804-4124-87be-f8f54b145999">DOCX</FileFormat>
    <Checked_x0020_Out_x0020_To xmlns="34631afc-8804-4124-87be-f8f54b145999">
      <UserInfo>
        <DisplayName/>
        <AccountId xsi:nil="true"/>
        <AccountType/>
      </UserInfo>
    </Checked_x0020_Out_x0020_To>
    <IsDeleted xmlns="34631afc-8804-4124-87be-f8f54b145999">false</IsDeleted>
    <StageName xmlns="34631afc-8804-4124-87be-f8f54b145999" xsi:nil="true"/>
    <DocumentId xmlns="34631afc-8804-4124-87be-f8f54b145999">Table 6.DOCX</DocumentId>
  </documentManagement>
</p:properties>
</file>

<file path=customXml/itemProps1.xml><?xml version="1.0" encoding="utf-8"?>
<ds:datastoreItem xmlns:ds="http://schemas.openxmlformats.org/officeDocument/2006/customXml" ds:itemID="{F5DCC80E-3DC0-4BB2-9286-CB0694F66D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5C9267-D28F-45D7-B4F7-5D753D72B3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4631afc-8804-4124-87be-f8f54b145999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D71169AC-F1F5-4BAB-8224-400729BD26EF}">
  <ds:schemaRefs>
    <ds:schemaRef ds:uri="http://schemas.microsoft.com/office/2006/metadata/properties"/>
    <ds:schemaRef ds:uri="34631afc-8804-4124-87be-f8f54b14599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0</Pages>
  <Words>3372</Words>
  <Characters>19223</Characters>
  <Application>Microsoft Office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Revathi M.</cp:lastModifiedBy>
  <cp:revision>7</cp:revision>
  <dcterms:created xsi:type="dcterms:W3CDTF">2017-08-07T12:13:00Z</dcterms:created>
  <dcterms:modified xsi:type="dcterms:W3CDTF">2017-11-24T11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381755F46E4B41B557A55CAC0D604B</vt:lpwstr>
  </property>
</Properties>
</file>